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342D28" w14:textId="7C9CE321" w:rsidR="003B5CFF" w:rsidRDefault="005369FF" w:rsidP="003B5CFF">
      <w:pPr>
        <w:pStyle w:val="Caption"/>
        <w:keepNext/>
      </w:pPr>
      <w:r>
        <w:t xml:space="preserve">Supplemental </w:t>
      </w:r>
      <w:r w:rsidR="003B5CFF">
        <w:t xml:space="preserve">Table </w:t>
      </w:r>
      <w:r>
        <w:t>1</w:t>
      </w:r>
      <w:r w:rsidR="003B5CFF">
        <w:t>. Demographic and injury factors associated with fracture related infection (FRI)</w:t>
      </w:r>
      <w:r>
        <w:t xml:space="preserve"> for sub-analysis group of patients with open fracture</w:t>
      </w:r>
      <w:r w:rsidR="003B5CFF">
        <w:t xml:space="preserve">. BMI = body mass index. </w:t>
      </w:r>
    </w:p>
    <w:tbl>
      <w:tblPr>
        <w:tblW w:w="8892" w:type="dxa"/>
        <w:tblInd w:w="-190" w:type="dxa"/>
        <w:tblLayout w:type="fixed"/>
        <w:tblLook w:val="0600" w:firstRow="0" w:lastRow="0" w:firstColumn="0" w:lastColumn="0" w:noHBand="1" w:noVBand="1"/>
      </w:tblPr>
      <w:tblGrid>
        <w:gridCol w:w="2970"/>
        <w:gridCol w:w="1260"/>
        <w:gridCol w:w="1890"/>
        <w:gridCol w:w="1764"/>
        <w:gridCol w:w="1008"/>
      </w:tblGrid>
      <w:tr w:rsidR="003B5CFF" w14:paraId="6E688E50" w14:textId="77777777" w:rsidTr="00896EAD">
        <w:trPr>
          <w:trHeight w:val="600"/>
        </w:trPr>
        <w:tc>
          <w:tcPr>
            <w:tcW w:w="297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63B54347" w14:textId="77777777" w:rsidR="003B5CFF" w:rsidRDefault="003B5CFF" w:rsidP="0089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7042663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3BE2DC46" w14:textId="77777777" w:rsidR="003B5CFF" w:rsidRDefault="003B5CFF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704266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 xml:space="preserve">Total </w:t>
            </w:r>
            <w:r w:rsidRPr="7042663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</w:t>
            </w:r>
          </w:p>
          <w:p w14:paraId="09294F56" w14:textId="409290B2" w:rsidR="003B5CFF" w:rsidRDefault="003B5CFF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704266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(N=</w:t>
            </w:r>
            <w:r w:rsidR="005369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230</w:t>
            </w:r>
            <w:r w:rsidRPr="704266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)</w:t>
            </w:r>
            <w:r w:rsidRPr="7042663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10D54AEC" w14:textId="77777777" w:rsidR="003B5CFF" w:rsidRPr="003B61BD" w:rsidRDefault="003B5CFF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No FRI</w:t>
            </w:r>
          </w:p>
          <w:p w14:paraId="61A7E772" w14:textId="0ED52A18" w:rsidR="003B5CFF" w:rsidRDefault="003B5CFF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704266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(N=</w:t>
            </w:r>
            <w:r w:rsidR="005369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194</w:t>
            </w:r>
            <w:r w:rsidRPr="704266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)</w:t>
            </w:r>
            <w:r w:rsidRPr="7042663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17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0166E499" w14:textId="77777777" w:rsidR="003B5CFF" w:rsidRDefault="003B5CFF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FRI</w:t>
            </w:r>
          </w:p>
          <w:p w14:paraId="635C6F70" w14:textId="48B4D8A9" w:rsidR="003B5CFF" w:rsidRDefault="003B5CFF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704266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(N=</w:t>
            </w:r>
            <w:r w:rsidR="005369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36</w:t>
            </w:r>
            <w:r w:rsidRPr="704266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)</w:t>
            </w:r>
            <w:r w:rsidRPr="7042663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6C2BFBD2" w14:textId="77777777" w:rsidR="003B5CFF" w:rsidRDefault="003B5CFF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704266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p-value</w:t>
            </w:r>
            <w:r w:rsidRPr="7042663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</w:t>
            </w:r>
          </w:p>
        </w:tc>
      </w:tr>
      <w:tr w:rsidR="003B5CFF" w:rsidRPr="00263EFD" w14:paraId="08EF7DB7" w14:textId="77777777" w:rsidTr="00896EAD">
        <w:trPr>
          <w:trHeight w:val="304"/>
        </w:trPr>
        <w:tc>
          <w:tcPr>
            <w:tcW w:w="297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3C2889F9" w14:textId="77777777" w:rsidR="003B5CFF" w:rsidRDefault="003B5CFF" w:rsidP="0089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ge (years)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7A41F97C" w14:textId="565A6966" w:rsidR="003B5CFF" w:rsidRDefault="003B5CFF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4</w:t>
            </w:r>
            <w:r w:rsidR="00E10AD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± 17</w:t>
            </w:r>
          </w:p>
        </w:tc>
        <w:tc>
          <w:tcPr>
            <w:tcW w:w="189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500CF6B1" w14:textId="1F829582" w:rsidR="003B5CFF" w:rsidRDefault="005369FF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44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±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8</w:t>
            </w:r>
          </w:p>
        </w:tc>
        <w:tc>
          <w:tcPr>
            <w:tcW w:w="176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1C60CCD4" w14:textId="40460FFA" w:rsidR="003B5CFF" w:rsidRDefault="003B5CFF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4</w:t>
            </w:r>
            <w:r w:rsidR="005369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± 1</w:t>
            </w:r>
            <w:r w:rsidR="005369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5</w:t>
            </w:r>
          </w:p>
        </w:tc>
        <w:tc>
          <w:tcPr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489EA367" w14:textId="76A5D431" w:rsidR="003B5CFF" w:rsidRPr="006C227F" w:rsidRDefault="003B5CFF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</w:pPr>
            <w:r w:rsidRPr="006C227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.</w:t>
            </w:r>
            <w:r w:rsidR="002419E0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6</w:t>
            </w:r>
            <w:r w:rsidRPr="006C22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  <w:t>a</w:t>
            </w:r>
          </w:p>
        </w:tc>
      </w:tr>
      <w:tr w:rsidR="003B5CFF" w:rsidRPr="00863C03" w14:paraId="06B23566" w14:textId="77777777" w:rsidTr="00896EAD">
        <w:trPr>
          <w:trHeight w:val="300"/>
        </w:trPr>
        <w:tc>
          <w:tcPr>
            <w:tcW w:w="2970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66B67A0B" w14:textId="77777777" w:rsidR="003B5CFF" w:rsidRDefault="003B5CFF" w:rsidP="0089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Male Se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0174EA6A" w14:textId="1D34FA83" w:rsidR="003B5CFF" w:rsidRDefault="001777B6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60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70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7D51A5FE" w14:textId="36F2548C" w:rsidR="003B5CFF" w:rsidRDefault="000B7549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35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70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4059F809" w14:textId="29401CD0" w:rsidR="003B5CFF" w:rsidRDefault="000B7549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5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69%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568D52E6" w14:textId="1B64B5ED" w:rsidR="003B5CFF" w:rsidRPr="008C6636" w:rsidRDefault="003B5CFF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</w:pPr>
            <w:r w:rsidRPr="008C6636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</w:t>
            </w:r>
            <w:r w:rsidR="000B7549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9</w:t>
            </w:r>
            <w:r w:rsidRPr="008C66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  <w:t>b</w:t>
            </w:r>
          </w:p>
        </w:tc>
      </w:tr>
      <w:tr w:rsidR="003B5CFF" w:rsidRPr="00366C42" w14:paraId="0459A49A" w14:textId="77777777" w:rsidTr="00896EAD">
        <w:trPr>
          <w:trHeight w:val="250"/>
        </w:trPr>
        <w:tc>
          <w:tcPr>
            <w:tcW w:w="2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7DB7367C" w14:textId="77777777" w:rsidR="003B5CFF" w:rsidRPr="003421BC" w:rsidRDefault="003B5CFF" w:rsidP="0089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Obese (BMI &gt; 30 kg/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78B2283B" w14:textId="6137F723" w:rsidR="003B5CFF" w:rsidRDefault="000B7549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81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35%)</w:t>
            </w:r>
          </w:p>
        </w:tc>
        <w:tc>
          <w:tcPr>
            <w:tcW w:w="18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65BE62EE" w14:textId="0642408F" w:rsidR="003B5CFF" w:rsidRDefault="000B7549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67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5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7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53E63C45" w14:textId="16CFAA0C" w:rsidR="003B5CFF" w:rsidRDefault="000B7549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4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9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42A30DEA" w14:textId="21DC2D29" w:rsidR="003B5CFF" w:rsidRPr="003421BC" w:rsidRDefault="003B5CFF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</w:t>
            </w:r>
            <w:r w:rsidR="000F3309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  <w:t>b</w:t>
            </w:r>
          </w:p>
        </w:tc>
      </w:tr>
      <w:tr w:rsidR="003B5CFF" w:rsidRPr="00566B87" w14:paraId="4B8D2A2F" w14:textId="77777777" w:rsidTr="00896EAD">
        <w:trPr>
          <w:trHeight w:val="300"/>
        </w:trPr>
        <w:tc>
          <w:tcPr>
            <w:tcW w:w="2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E0C4C35" w14:textId="77777777" w:rsidR="003B5CFF" w:rsidRDefault="003B5CFF" w:rsidP="0089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Current Tobacco Use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8D48A29" w14:textId="7BA3D9F5" w:rsidR="003B5CFF" w:rsidRDefault="000F3309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23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54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8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CC518F1" w14:textId="77D89C8F" w:rsidR="003B5CFF" w:rsidRDefault="000F3309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00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52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7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05AAB6B" w14:textId="1DA002A5" w:rsidR="003B5CFF" w:rsidRDefault="000F3309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3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64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16F07DA" w14:textId="40D04925" w:rsidR="003B5CFF" w:rsidRPr="00523ED4" w:rsidRDefault="003B5CFF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523ED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</w:t>
            </w:r>
            <w:r w:rsidR="000859E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</w:t>
            </w:r>
            <w:r w:rsidRPr="00523ED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  <w:t>b</w:t>
            </w:r>
          </w:p>
        </w:tc>
      </w:tr>
      <w:tr w:rsidR="003B5CFF" w:rsidRPr="003F7872" w14:paraId="5DAD284D" w14:textId="77777777" w:rsidTr="00896EAD">
        <w:trPr>
          <w:trHeight w:val="300"/>
        </w:trPr>
        <w:tc>
          <w:tcPr>
            <w:tcW w:w="2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01982DD0" w14:textId="77777777" w:rsidR="003B5CFF" w:rsidRDefault="003B5CFF" w:rsidP="0089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Diabetes Mellitus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462224C8" w14:textId="40F7DA98" w:rsidR="003B5CFF" w:rsidRDefault="000859EF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43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19%)</w:t>
            </w:r>
          </w:p>
        </w:tc>
        <w:tc>
          <w:tcPr>
            <w:tcW w:w="18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26E9EA8B" w14:textId="00824FF3" w:rsidR="003B5CFF" w:rsidRDefault="000859EF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4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18%)</w:t>
            </w:r>
          </w:p>
        </w:tc>
        <w:tc>
          <w:tcPr>
            <w:tcW w:w="17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76D7AC49" w14:textId="471163E3" w:rsidR="003B5CFF" w:rsidRDefault="000859EF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9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5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4AF96BE6" w14:textId="23F5209B" w:rsidR="003B5CFF" w:rsidRPr="000859EF" w:rsidRDefault="003B5CFF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</w:pPr>
            <w:r w:rsidRPr="000859E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</w:t>
            </w:r>
            <w:r w:rsidR="000859E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</w:t>
            </w:r>
            <w:r w:rsidRPr="000859E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  <w:t>b</w:t>
            </w:r>
          </w:p>
        </w:tc>
      </w:tr>
      <w:tr w:rsidR="003B5CFF" w:rsidRPr="003F7872" w14:paraId="3CC6C16E" w14:textId="77777777" w:rsidTr="00896EAD">
        <w:trPr>
          <w:trHeight w:val="300"/>
        </w:trPr>
        <w:tc>
          <w:tcPr>
            <w:tcW w:w="2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6EFF254" w14:textId="77777777" w:rsidR="003B5CFF" w:rsidRDefault="003B5CFF" w:rsidP="0089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High Energy Mechanism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E3070FC" w14:textId="75B63233" w:rsidR="003B5CFF" w:rsidRDefault="000859EF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74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</w:t>
            </w:r>
            <w:r w:rsidR="00063E1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76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8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36B3FAD" w14:textId="59C35307" w:rsidR="003B5CFF" w:rsidRDefault="00063E18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44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74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7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476984E" w14:textId="1C013B38" w:rsidR="003B5CFF" w:rsidRDefault="00063E18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0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83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4BDB49D" w14:textId="7FDC9FE7" w:rsidR="003B5CFF" w:rsidRPr="003F7872" w:rsidRDefault="003B5CFF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</w:pPr>
            <w:r w:rsidRPr="00A23BB2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</w:t>
            </w:r>
            <w:r w:rsidR="00063E1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</w:t>
            </w:r>
            <w:r w:rsidRPr="00A23B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  <w:t>b</w:t>
            </w:r>
          </w:p>
        </w:tc>
      </w:tr>
      <w:tr w:rsidR="003B5CFF" w:rsidRPr="00FA3FC7" w14:paraId="5BEA16ED" w14:textId="77777777" w:rsidTr="00896EAD">
        <w:trPr>
          <w:trHeight w:val="30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FBFC31A" w14:textId="77777777" w:rsidR="003B5CFF" w:rsidRPr="00BF0773" w:rsidRDefault="003B5CFF" w:rsidP="0089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DA60B1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Fracture Patter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AACB981" w14:textId="77777777" w:rsidR="003B5CFF" w:rsidRDefault="003B5CFF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F55437C" w14:textId="77777777" w:rsidR="003B5CFF" w:rsidRDefault="003B5CFF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50AB9AC" w14:textId="77777777" w:rsidR="003B5CFF" w:rsidRDefault="003B5CFF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781DC37" w14:textId="1ACCECEB" w:rsidR="003B5CFF" w:rsidRPr="008E6CD3" w:rsidRDefault="003B5CFF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</w:pPr>
            <w:r w:rsidRPr="008E6CD3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</w:t>
            </w:r>
            <w:r w:rsidR="00D2447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9</w:t>
            </w:r>
            <w:r w:rsidRPr="008E6CD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  <w:t>b</w:t>
            </w:r>
          </w:p>
        </w:tc>
      </w:tr>
      <w:tr w:rsidR="003B5CFF" w:rsidRPr="00FA3FC7" w14:paraId="368D6F37" w14:textId="77777777" w:rsidTr="00896EAD">
        <w:trPr>
          <w:trHeight w:val="300"/>
        </w:trPr>
        <w:tc>
          <w:tcPr>
            <w:tcW w:w="29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E5FFC" w14:textId="77777777" w:rsidR="003B5CFF" w:rsidRDefault="003B5CFF" w:rsidP="0089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  Simple (AO/OTA 42A)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510E1" w14:textId="3E28A3B4" w:rsidR="003B5CFF" w:rsidRDefault="00BE4A0A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84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7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54268" w14:textId="6216C9C2" w:rsidR="003B5CFF" w:rsidRDefault="00BE4A0A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72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7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7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1723C" w14:textId="18D7E270" w:rsidR="003B5CFF" w:rsidRDefault="00BE4A0A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2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85B8F" w14:textId="77777777" w:rsidR="003B5CFF" w:rsidRPr="00FA3FC7" w:rsidRDefault="003B5CFF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</w:pPr>
          </w:p>
        </w:tc>
      </w:tr>
      <w:tr w:rsidR="003B5CFF" w:rsidRPr="00FA3FC7" w14:paraId="24CFA488" w14:textId="77777777" w:rsidTr="00896EAD">
        <w:trPr>
          <w:trHeight w:val="300"/>
        </w:trPr>
        <w:tc>
          <w:tcPr>
            <w:tcW w:w="29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06AE4" w14:textId="77777777" w:rsidR="003B5CFF" w:rsidRDefault="003B5CFF" w:rsidP="0089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  Wedge (AO/OTA 42B)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1ABD5" w14:textId="53A61B2D" w:rsidR="003B5CFF" w:rsidRDefault="00BE4A0A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06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46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9DFBA" w14:textId="5625BD10" w:rsidR="003B5CFF" w:rsidRDefault="00BE4A0A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88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45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7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891C7" w14:textId="7945C6FF" w:rsidR="003B5CFF" w:rsidRDefault="00BE4A0A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8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50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D4368" w14:textId="77777777" w:rsidR="003B5CFF" w:rsidRPr="00FA3FC7" w:rsidRDefault="003B5CFF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</w:pPr>
          </w:p>
        </w:tc>
      </w:tr>
      <w:tr w:rsidR="003B5CFF" w:rsidRPr="00FA3FC7" w14:paraId="267E8163" w14:textId="77777777" w:rsidTr="00896EAD">
        <w:trPr>
          <w:trHeight w:val="300"/>
        </w:trPr>
        <w:tc>
          <w:tcPr>
            <w:tcW w:w="29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7AE47" w14:textId="77777777" w:rsidR="003B5CFF" w:rsidRDefault="003B5CFF" w:rsidP="0089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  Complex (AO/OTA 42C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5AE76" w14:textId="409D34F7" w:rsidR="003B5CFF" w:rsidRDefault="00BE4A0A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40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7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D2C873" w14:textId="374C3FE1" w:rsidR="003B5CFF" w:rsidRDefault="00BE4A0A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4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8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7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0A6B1" w14:textId="27400A2B" w:rsidR="003B5CFF" w:rsidRDefault="00BE4A0A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6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7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0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78FA5" w14:textId="77777777" w:rsidR="003B5CFF" w:rsidRPr="00FA3FC7" w:rsidRDefault="003B5CFF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</w:pPr>
          </w:p>
        </w:tc>
      </w:tr>
      <w:tr w:rsidR="003B5CFF" w:rsidRPr="00FA3FC7" w14:paraId="03C58688" w14:textId="77777777" w:rsidTr="00896EAD">
        <w:trPr>
          <w:trHeight w:val="30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E3681A3" w14:textId="77777777" w:rsidR="003B5CFF" w:rsidRPr="00BF0773" w:rsidRDefault="003B5CFF" w:rsidP="0089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Definitive Fixation Metho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C183FC6" w14:textId="77777777" w:rsidR="003B5CFF" w:rsidRDefault="003B5CFF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9538EE7" w14:textId="77777777" w:rsidR="003B5CFF" w:rsidRDefault="003B5CFF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59E3D6A" w14:textId="77777777" w:rsidR="003B5CFF" w:rsidRDefault="003B5CFF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2A6CAF8" w14:textId="76D14ECE" w:rsidR="003B5CFF" w:rsidRPr="003F50D8" w:rsidRDefault="003B5CFF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</w:pPr>
            <w:r w:rsidRPr="003F50D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</w:t>
            </w:r>
            <w:r w:rsidR="00EB3A12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7</w:t>
            </w:r>
            <w:r w:rsidRPr="003F50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  <w:t>b</w:t>
            </w:r>
          </w:p>
        </w:tc>
      </w:tr>
      <w:tr w:rsidR="003B5CFF" w:rsidRPr="00FA3FC7" w14:paraId="0B263597" w14:textId="77777777" w:rsidTr="00896EAD">
        <w:trPr>
          <w:trHeight w:val="300"/>
        </w:trPr>
        <w:tc>
          <w:tcPr>
            <w:tcW w:w="29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6BB64" w14:textId="77777777" w:rsidR="003B5CFF" w:rsidRDefault="003B5CFF" w:rsidP="0089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Intramedullary Nail (IMN)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FB6B5" w14:textId="3078A6D0" w:rsidR="003B5CFF" w:rsidRDefault="00BF5B8D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94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84%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10D41" w14:textId="366E7431" w:rsidR="003B5CFF" w:rsidRDefault="00EB3A12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62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84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7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645BE" w14:textId="0FA8826A" w:rsidR="003B5CFF" w:rsidRDefault="00EB3A12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2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9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6E364E" w14:textId="77777777" w:rsidR="003B5CFF" w:rsidRPr="00FA3FC7" w:rsidRDefault="003B5CFF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</w:pPr>
          </w:p>
        </w:tc>
      </w:tr>
      <w:tr w:rsidR="003B5CFF" w:rsidRPr="00FA3FC7" w14:paraId="0E14E04B" w14:textId="77777777" w:rsidTr="00896EAD">
        <w:trPr>
          <w:trHeight w:val="300"/>
        </w:trPr>
        <w:tc>
          <w:tcPr>
            <w:tcW w:w="29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2A0DF" w14:textId="6F38C0E3" w:rsidR="003B5CFF" w:rsidRDefault="00095A2C" w:rsidP="0089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95A2C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Open Reduction Internal Fixation (ORIF)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25BA3" w14:textId="7E98B2C3" w:rsidR="003B5CFF" w:rsidRDefault="00BF5B8D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22 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(</w:t>
            </w:r>
            <w:r w:rsidR="00EB3A12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0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240C6" w14:textId="349E9FEC" w:rsidR="003B5CFF" w:rsidRDefault="00EB3A12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0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10%)</w:t>
            </w:r>
          </w:p>
        </w:tc>
        <w:tc>
          <w:tcPr>
            <w:tcW w:w="17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BCD7D" w14:textId="30E697A6" w:rsidR="003B5CFF" w:rsidRDefault="00EB3A12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6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6FAEC" w14:textId="77777777" w:rsidR="003B5CFF" w:rsidRPr="00FA3FC7" w:rsidRDefault="003B5CFF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</w:pPr>
          </w:p>
        </w:tc>
      </w:tr>
      <w:tr w:rsidR="003B5CFF" w:rsidRPr="00FA3FC7" w14:paraId="575DD27E" w14:textId="77777777" w:rsidTr="00896EAD">
        <w:trPr>
          <w:trHeight w:val="300"/>
        </w:trPr>
        <w:tc>
          <w:tcPr>
            <w:tcW w:w="29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D4555" w14:textId="77777777" w:rsidR="003B5CFF" w:rsidRDefault="003B5CFF" w:rsidP="0089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IMN + Open Plating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9AE8A" w14:textId="266AA977" w:rsidR="003B5CFF" w:rsidRDefault="00EB3A12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4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6%)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9A3BF" w14:textId="0385E298" w:rsidR="003B5CFF" w:rsidRDefault="00EB3A12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2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6%)</w:t>
            </w:r>
          </w:p>
        </w:tc>
        <w:tc>
          <w:tcPr>
            <w:tcW w:w="17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BB865" w14:textId="23752635" w:rsidR="003B5CFF" w:rsidRDefault="00EB3A12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6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0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DC4A5" w14:textId="77777777" w:rsidR="003B5CFF" w:rsidRPr="00FA3FC7" w:rsidRDefault="003B5CFF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</w:pPr>
          </w:p>
        </w:tc>
      </w:tr>
      <w:tr w:rsidR="003B5CFF" w:rsidRPr="00A23BB2" w14:paraId="51CD60DD" w14:textId="77777777" w:rsidTr="00896EAD">
        <w:trPr>
          <w:trHeight w:val="300"/>
        </w:trPr>
        <w:tc>
          <w:tcPr>
            <w:tcW w:w="2970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456122D6" w14:textId="77777777" w:rsidR="003B5CFF" w:rsidRDefault="003B5CFF" w:rsidP="0089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C01D1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Transfus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3A823745" w14:textId="02FAE2C5" w:rsidR="003B5CFF" w:rsidRDefault="00DF5192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84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7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308F2F81" w14:textId="4D4C9B72" w:rsidR="003B5CFF" w:rsidRDefault="00DF5192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68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5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001E2EC0" w14:textId="6EC7AA7D" w:rsidR="003B5CFF" w:rsidRDefault="00DF5192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6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4</w:t>
            </w:r>
            <w:r w:rsidR="003B5CF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20F428C9" w14:textId="4F266D85" w:rsidR="003B5CFF" w:rsidRPr="00DF5192" w:rsidRDefault="00DF5192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</w:pPr>
            <w:r w:rsidRPr="00DF5192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3</w:t>
            </w:r>
            <w:r w:rsidR="003B5CFF" w:rsidRPr="00DF519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  <w:t>b</w:t>
            </w:r>
          </w:p>
        </w:tc>
      </w:tr>
      <w:tr w:rsidR="003B5CFF" w:rsidRPr="003421BC" w14:paraId="2C67F2AE" w14:textId="77777777" w:rsidTr="00896EAD">
        <w:trPr>
          <w:trHeight w:val="300"/>
        </w:trPr>
        <w:tc>
          <w:tcPr>
            <w:tcW w:w="889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09EF34" w14:textId="77777777" w:rsidR="003B5CFF" w:rsidRDefault="003B5CFF" w:rsidP="0089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"/>
              </w:rPr>
              <w:t>Values reported as Mean ± Standard Deviation for continuous variables and N (%) for categorical variables</w:t>
            </w:r>
          </w:p>
          <w:p w14:paraId="4B2A6D77" w14:textId="77777777" w:rsidR="003B5CFF" w:rsidRDefault="003B5CFF" w:rsidP="0089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"/>
              </w:rPr>
              <w:t xml:space="preserve">All P-values considered significant if &lt; 0.050 and are highlighted in bold. </w:t>
            </w:r>
          </w:p>
          <w:p w14:paraId="35B64453" w14:textId="77777777" w:rsidR="003B5CFF" w:rsidRPr="006C227F" w:rsidRDefault="003B5CFF" w:rsidP="0089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"/>
              </w:rPr>
              <w:t>a = Calculated using Student’s T-Test; b = Calculated using Pearson’s Chi-Squared Te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  <w:t xml:space="preserve"> </w:t>
            </w:r>
          </w:p>
        </w:tc>
      </w:tr>
    </w:tbl>
    <w:p w14:paraId="461E618E" w14:textId="77777777" w:rsidR="00B548A2" w:rsidRDefault="00B548A2"/>
    <w:sectPr w:rsidR="00B548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CFF"/>
    <w:rsid w:val="00014BE1"/>
    <w:rsid w:val="00063E18"/>
    <w:rsid w:val="000859EF"/>
    <w:rsid w:val="00095A2C"/>
    <w:rsid w:val="000B7549"/>
    <w:rsid w:val="000F3309"/>
    <w:rsid w:val="00117C99"/>
    <w:rsid w:val="001777B6"/>
    <w:rsid w:val="002419E0"/>
    <w:rsid w:val="003B5CFF"/>
    <w:rsid w:val="005369FF"/>
    <w:rsid w:val="007943F9"/>
    <w:rsid w:val="00975572"/>
    <w:rsid w:val="00A00717"/>
    <w:rsid w:val="00B05479"/>
    <w:rsid w:val="00B548A2"/>
    <w:rsid w:val="00BE4A0A"/>
    <w:rsid w:val="00BF5B8D"/>
    <w:rsid w:val="00D2447F"/>
    <w:rsid w:val="00DA50D0"/>
    <w:rsid w:val="00DB073A"/>
    <w:rsid w:val="00DF5192"/>
    <w:rsid w:val="00E10AD4"/>
    <w:rsid w:val="00EB3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6DB72"/>
  <w15:chartTrackingRefBased/>
  <w15:docId w15:val="{5E343C86-D64B-42D3-A3F9-DDCB8D975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CFF"/>
    <w:rPr>
      <w:rFonts w:asciiTheme="minorHAnsi" w:hAnsiTheme="minorHAnsi" w:cstheme="min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5C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5C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5C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5C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5C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5C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5C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5C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5C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5C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5C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5CF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5CF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5CF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5CF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5CF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5CF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5CF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5C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5C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5C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5CF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5CFF"/>
    <w:pPr>
      <w:spacing w:before="160"/>
      <w:jc w:val="center"/>
    </w:pPr>
    <w:rPr>
      <w:rFonts w:ascii="Times New Roman" w:hAnsi="Times New Roman" w:cs="Times New Roman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5C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5CFF"/>
    <w:pPr>
      <w:ind w:left="720"/>
      <w:contextualSpacing/>
    </w:pPr>
    <w:rPr>
      <w:rFonts w:ascii="Times New Roman" w:hAnsi="Times New Roman" w:cs="Times New Roman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5C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5C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5C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5CF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B5CFF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Moon</dc:creator>
  <cp:keywords/>
  <dc:description/>
  <cp:lastModifiedBy>Tyler Moon</cp:lastModifiedBy>
  <cp:revision>17</cp:revision>
  <dcterms:created xsi:type="dcterms:W3CDTF">2024-09-24T14:24:00Z</dcterms:created>
  <dcterms:modified xsi:type="dcterms:W3CDTF">2025-01-08T20:49:00Z</dcterms:modified>
</cp:coreProperties>
</file>